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442FB" w14:textId="2E70BBC7" w:rsidR="00A50015" w:rsidRPr="00A50015" w:rsidRDefault="00A50015" w:rsidP="00A50015">
      <w:pPr>
        <w:rPr>
          <w:b/>
          <w:bCs/>
        </w:rPr>
      </w:pPr>
      <w:r w:rsidRPr="00A50015">
        <w:rPr>
          <w:b/>
          <w:bCs/>
        </w:rPr>
        <w:t>Data Supplement</w:t>
      </w:r>
    </w:p>
    <w:p w14:paraId="0527D377" w14:textId="77777777" w:rsidR="00A50015" w:rsidRDefault="00A50015" w:rsidP="00A50015"/>
    <w:p w14:paraId="22BE0517" w14:textId="5AB9D73A" w:rsidR="00A50015" w:rsidRDefault="00A50015" w:rsidP="00A50015">
      <w:r>
        <w:t xml:space="preserve">Self-help cognitive </w:t>
      </w:r>
      <w:r w:rsidR="00A87822">
        <w:t>behavioural</w:t>
      </w:r>
      <w:r>
        <w:t xml:space="preserve"> therapy for hot flushes and night sweats during androgen deprivation therapy for prostate cancer: the MANCAN2 randomized controlled trial</w:t>
      </w:r>
    </w:p>
    <w:p w14:paraId="5F9A4BFB" w14:textId="77777777" w:rsidR="00A50015" w:rsidRDefault="00A50015" w:rsidP="00A50015"/>
    <w:p w14:paraId="2023AEF4" w14:textId="63E83DDE" w:rsidR="007123F2" w:rsidRDefault="00A50015" w:rsidP="00A50015">
      <w:r>
        <w:t>Simon J. Crabb, et al.</w:t>
      </w:r>
    </w:p>
    <w:p w14:paraId="083FFF98" w14:textId="77777777" w:rsidR="00A50015" w:rsidRDefault="00A50015" w:rsidP="00A50015"/>
    <w:p w14:paraId="37DC6DFD" w14:textId="1E745A34" w:rsidR="00A50015" w:rsidRDefault="00A50015">
      <w:r>
        <w:br w:type="page"/>
      </w:r>
    </w:p>
    <w:p w14:paraId="00F9873C" w14:textId="6BE8EFF4" w:rsidR="00BC4D54" w:rsidRDefault="00BC4D54" w:rsidP="00BC4D54">
      <w:r w:rsidRPr="00A50015">
        <w:rPr>
          <w:b/>
          <w:bCs/>
        </w:rPr>
        <w:lastRenderedPageBreak/>
        <w:t xml:space="preserve">Supplementary Figure </w:t>
      </w:r>
      <w:r>
        <w:rPr>
          <w:b/>
          <w:bCs/>
        </w:rPr>
        <w:t>1</w:t>
      </w:r>
      <w:r w:rsidRPr="00A50015">
        <w:rPr>
          <w:b/>
          <w:bCs/>
        </w:rPr>
        <w:t>.</w:t>
      </w:r>
      <w:r>
        <w:t xml:space="preserve"> Forest plot for subgroup analysis of the mean HFNS Problem Rating Scale at month 6 (modified ITT population, n=117)</w:t>
      </w:r>
    </w:p>
    <w:p w14:paraId="7FC5C0D7" w14:textId="77777777" w:rsidR="00BC4D54" w:rsidRDefault="00BC4D54" w:rsidP="00BC4D54">
      <w:r>
        <w:t>Hormone therapy at baseline relates to use whether patients were receiving an androgen receptor targeted agent in addition to androgen deprivation therapy or not.</w:t>
      </w:r>
    </w:p>
    <w:p w14:paraId="6083F336" w14:textId="77777777" w:rsidR="00BC4D54" w:rsidRDefault="00BC4D54" w:rsidP="00BC4D54">
      <w:r>
        <w:t>*Due to zero cell counts, these p-values are in comparison to the TAU population not attending any workshops.</w:t>
      </w:r>
    </w:p>
    <w:p w14:paraId="411654C8" w14:textId="77777777" w:rsidR="00BC4D54" w:rsidRDefault="00BC4D54" w:rsidP="00BC4D54">
      <w:r>
        <w:t>TAU, treatment as usual; CBT, cognitive behavioural therapy; ES, effect size; CI, confidence interval; HFNS, hot flushes and night sweats</w:t>
      </w:r>
    </w:p>
    <w:p w14:paraId="10BF414B" w14:textId="77777777" w:rsidR="00BC4D54" w:rsidRDefault="00BC4D54" w:rsidP="00BC4D54">
      <w:r w:rsidRPr="00A50015">
        <w:rPr>
          <w:noProof/>
        </w:rPr>
        <w:drawing>
          <wp:inline distT="0" distB="0" distL="0" distR="0" wp14:anchorId="14389C69" wp14:editId="5AD52A88">
            <wp:extent cx="5731510" cy="3331845"/>
            <wp:effectExtent l="0" t="0" r="0" b="0"/>
            <wp:docPr id="12" name="Picture 11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46AE9B6-248E-ED2E-8661-A27E112544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E46AE9B6-248E-ED2E-8661-A27E112544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3C9A4" w14:textId="77777777" w:rsidR="00A50015" w:rsidRDefault="00A50015" w:rsidP="00A50015"/>
    <w:p w14:paraId="5644DB61" w14:textId="77777777" w:rsidR="00A50015" w:rsidRDefault="00A50015">
      <w:pPr>
        <w:rPr>
          <w:b/>
          <w:bCs/>
        </w:rPr>
      </w:pPr>
      <w:r>
        <w:rPr>
          <w:b/>
          <w:bCs/>
        </w:rPr>
        <w:br w:type="page"/>
      </w:r>
    </w:p>
    <w:p w14:paraId="29AA31AE" w14:textId="6E634377" w:rsidR="00BC4D54" w:rsidRDefault="00BC4D54" w:rsidP="00BC4D54">
      <w:r w:rsidRPr="00A50015">
        <w:rPr>
          <w:b/>
          <w:bCs/>
        </w:rPr>
        <w:lastRenderedPageBreak/>
        <w:t xml:space="preserve">Supplementary Figure </w:t>
      </w:r>
      <w:r w:rsidR="00EA6AA9">
        <w:rPr>
          <w:b/>
          <w:bCs/>
        </w:rPr>
        <w:t>2</w:t>
      </w:r>
      <w:r w:rsidRPr="00A50015">
        <w:rPr>
          <w:b/>
          <w:bCs/>
        </w:rPr>
        <w:t>.</w:t>
      </w:r>
      <w:r>
        <w:t xml:space="preserve"> Forest plot for subgroup analysis of the mean HFNS Problem Rating Scale at week 6 (modified ITT population, n=131)</w:t>
      </w:r>
    </w:p>
    <w:p w14:paraId="0140AEF7" w14:textId="77777777" w:rsidR="00BC4D54" w:rsidRDefault="00BC4D54" w:rsidP="00BC4D54">
      <w:r>
        <w:t>Hormone therapy at baseline relates to use whether patients were receiving an androgen receptor targeted agent in addition to androgen deprivation therapy or not.</w:t>
      </w:r>
    </w:p>
    <w:p w14:paraId="2984E989" w14:textId="77777777" w:rsidR="00BC4D54" w:rsidRDefault="00BC4D54" w:rsidP="00BC4D54">
      <w:r>
        <w:t>*Due to zero cell counts, these p-values are in comparison to the TAU population not attending any workshops.</w:t>
      </w:r>
    </w:p>
    <w:p w14:paraId="6B000243" w14:textId="77777777" w:rsidR="00BC4D54" w:rsidRDefault="00BC4D54" w:rsidP="00BC4D54">
      <w:r>
        <w:t>TAU, treatment as usual; CBT, cognitive behavioural therapy; ES, effect size; CI, confidence interval; HFNS, hot flushes and night sweats</w:t>
      </w:r>
    </w:p>
    <w:p w14:paraId="7A63B358" w14:textId="77777777" w:rsidR="00BC4D54" w:rsidRDefault="00BC4D54" w:rsidP="00BC4D54">
      <w:r w:rsidRPr="00A50015">
        <w:rPr>
          <w:noProof/>
        </w:rPr>
        <w:drawing>
          <wp:inline distT="0" distB="0" distL="0" distR="0" wp14:anchorId="5DE427E2" wp14:editId="14DAFF1E">
            <wp:extent cx="5731510" cy="3335655"/>
            <wp:effectExtent l="0" t="0" r="0" b="0"/>
            <wp:docPr id="7" name="Picture 6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59AD384-0676-E0CC-C796-EAE1B464B7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259AD384-0676-E0CC-C796-EAE1B464B7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8CA4D" w14:textId="712019C6" w:rsidR="00BC4D54" w:rsidRDefault="00BC4D54">
      <w:pPr>
        <w:rPr>
          <w:b/>
          <w:bCs/>
        </w:rPr>
      </w:pPr>
    </w:p>
    <w:sectPr w:rsidR="00BC4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15"/>
    <w:rsid w:val="00350363"/>
    <w:rsid w:val="00437E39"/>
    <w:rsid w:val="007123F2"/>
    <w:rsid w:val="00943B09"/>
    <w:rsid w:val="00A50015"/>
    <w:rsid w:val="00A87822"/>
    <w:rsid w:val="00BC4D54"/>
    <w:rsid w:val="00EA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12E67"/>
  <w15:chartTrackingRefBased/>
  <w15:docId w15:val="{4E39FA96-0CFF-4FA7-AC2D-16661BF0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7</Words>
  <Characters>1126</Characters>
  <Application>Microsoft Office Word</Application>
  <DocSecurity>0</DocSecurity>
  <Lines>9</Lines>
  <Paragraphs>2</Paragraphs>
  <ScaleCrop>false</ScaleCrop>
  <Company>University of Southampton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abb</dc:creator>
  <cp:keywords/>
  <dc:description/>
  <cp:lastModifiedBy>Simon Crabb</cp:lastModifiedBy>
  <cp:revision>4</cp:revision>
  <dcterms:created xsi:type="dcterms:W3CDTF">2025-05-12T12:16:00Z</dcterms:created>
  <dcterms:modified xsi:type="dcterms:W3CDTF">2025-09-22T16:29:00Z</dcterms:modified>
</cp:coreProperties>
</file>